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335"/>
        <w:gridCol w:w="1336"/>
        <w:gridCol w:w="1336"/>
        <w:gridCol w:w="1336"/>
        <w:gridCol w:w="1336"/>
      </w:tblGrid>
      <w:tr w:rsidR="00FE22EA" w14:paraId="37B2E4DE" w14:textId="77777777" w:rsidTr="004C42D0">
        <w:tc>
          <w:tcPr>
            <w:tcW w:w="1403" w:type="dxa"/>
            <w:vMerge w:val="restart"/>
          </w:tcPr>
          <w:p w14:paraId="5270B88C" w14:textId="77777777" w:rsidR="00FE22EA" w:rsidRPr="003029AA" w:rsidRDefault="004C42D0" w:rsidP="00345424">
            <w:pPr>
              <w:rPr>
                <w:rFonts w:ascii="Times New Roman" w:hAnsi="Times New Roman" w:cs="Times New Roman"/>
                <w:b/>
              </w:rPr>
            </w:pPr>
            <w:bookmarkStart w:id="0" w:name="_GoBack" w:colFirst="0" w:colLast="0"/>
            <w:proofErr w:type="spellStart"/>
            <w:r w:rsidRPr="003029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ceedence</w:t>
            </w:r>
            <w:proofErr w:type="spellEnd"/>
          </w:p>
        </w:tc>
        <w:tc>
          <w:tcPr>
            <w:tcW w:w="5343" w:type="dxa"/>
            <w:gridSpan w:val="4"/>
          </w:tcPr>
          <w:p w14:paraId="4964A847" w14:textId="4B7E7C1E" w:rsidR="00FE22EA" w:rsidRPr="003029AA" w:rsidRDefault="00FE22EA" w:rsidP="00345424">
            <w:pPr>
              <w:jc w:val="center"/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SVS/MH -2008</w:t>
            </w:r>
            <w:r w:rsidR="00542B40" w:rsidRPr="003029AA">
              <w:rPr>
                <w:rFonts w:ascii="Times New Roman" w:hAnsi="Times New Roman" w:cs="Times New Roman"/>
                <w:b/>
              </w:rPr>
              <w:t xml:space="preserve"> to 2014</w:t>
            </w:r>
          </w:p>
        </w:tc>
        <w:tc>
          <w:tcPr>
            <w:tcW w:w="1336" w:type="dxa"/>
          </w:tcPr>
          <w:p w14:paraId="35988855" w14:textId="77777777" w:rsidR="00FE22EA" w:rsidRPr="003029AA" w:rsidRDefault="00FE22EA" w:rsidP="00345424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</w:tr>
      <w:tr w:rsidR="00FE22EA" w14:paraId="5419D007" w14:textId="77777777" w:rsidTr="004C42D0">
        <w:tc>
          <w:tcPr>
            <w:tcW w:w="1403" w:type="dxa"/>
            <w:vMerge/>
          </w:tcPr>
          <w:p w14:paraId="6502F722" w14:textId="77777777" w:rsidR="00FE22EA" w:rsidRPr="003029AA" w:rsidRDefault="00FE22EA" w:rsidP="003454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DCFAF10" w14:textId="77777777" w:rsidR="00FE22EA" w:rsidRPr="003029AA" w:rsidRDefault="00FE22EA" w:rsidP="00345424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637BDF3D" w14:textId="77777777" w:rsidR="00FE22EA" w:rsidRPr="003029AA" w:rsidRDefault="00FE22EA" w:rsidP="00345424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22300C9D" w14:textId="77777777" w:rsidR="00FE22EA" w:rsidRPr="003029AA" w:rsidRDefault="00FE22EA" w:rsidP="00345424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2860BAA1" w14:textId="77777777" w:rsidR="00FE22EA" w:rsidRPr="003029AA" w:rsidRDefault="00FE22EA" w:rsidP="00345424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21E472EE" w14:textId="77777777" w:rsidR="00FE22EA" w:rsidRPr="003029AA" w:rsidRDefault="00FE22EA" w:rsidP="00345424">
            <w:pPr>
              <w:rPr>
                <w:rFonts w:ascii="Times New Roman" w:hAnsi="Times New Roman" w:cs="Times New Roman"/>
              </w:rPr>
            </w:pPr>
          </w:p>
        </w:tc>
      </w:tr>
      <w:tr w:rsidR="004C42D0" w14:paraId="4DFE6F4F" w14:textId="77777777" w:rsidTr="004C42D0">
        <w:tc>
          <w:tcPr>
            <w:tcW w:w="1403" w:type="dxa"/>
          </w:tcPr>
          <w:p w14:paraId="7D4E85E4" w14:textId="77777777" w:rsidR="004C42D0" w:rsidRPr="003029AA" w:rsidRDefault="004C42D0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</w:tcPr>
          <w:p w14:paraId="48736481" w14:textId="7BB97FA8" w:rsidR="004C42D0" w:rsidRPr="003029AA" w:rsidRDefault="00542B40" w:rsidP="004C42D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202526</w:t>
            </w:r>
          </w:p>
        </w:tc>
        <w:tc>
          <w:tcPr>
            <w:tcW w:w="1336" w:type="dxa"/>
          </w:tcPr>
          <w:p w14:paraId="0DE37944" w14:textId="213BB37C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4410</w:t>
            </w:r>
          </w:p>
        </w:tc>
        <w:tc>
          <w:tcPr>
            <w:tcW w:w="1336" w:type="dxa"/>
          </w:tcPr>
          <w:p w14:paraId="6AAFD55B" w14:textId="0505487B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336" w:type="dxa"/>
          </w:tcPr>
          <w:p w14:paraId="7698F1FA" w14:textId="5B966F8D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336" w:type="dxa"/>
          </w:tcPr>
          <w:p w14:paraId="6487EF91" w14:textId="74A37A60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27696</w:t>
            </w:r>
          </w:p>
        </w:tc>
      </w:tr>
      <w:tr w:rsidR="004C42D0" w14:paraId="6AC3A428" w14:textId="77777777" w:rsidTr="004C42D0">
        <w:tc>
          <w:tcPr>
            <w:tcW w:w="1403" w:type="dxa"/>
          </w:tcPr>
          <w:p w14:paraId="3500F72D" w14:textId="77777777" w:rsidR="004C42D0" w:rsidRPr="003029AA" w:rsidRDefault="004C42D0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</w:tcPr>
          <w:p w14:paraId="01174C26" w14:textId="4622822A" w:rsidR="004C42D0" w:rsidRPr="003029AA" w:rsidRDefault="00542B40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530</w:t>
            </w:r>
          </w:p>
        </w:tc>
        <w:tc>
          <w:tcPr>
            <w:tcW w:w="1336" w:type="dxa"/>
          </w:tcPr>
          <w:p w14:paraId="75D0F643" w14:textId="4A07DB89" w:rsidR="004C42D0" w:rsidRPr="003029AA" w:rsidRDefault="003C3DFF" w:rsidP="004C42D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7832</w:t>
            </w:r>
          </w:p>
        </w:tc>
        <w:tc>
          <w:tcPr>
            <w:tcW w:w="1336" w:type="dxa"/>
          </w:tcPr>
          <w:p w14:paraId="6C846BD6" w14:textId="124D2F31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336" w:type="dxa"/>
          </w:tcPr>
          <w:p w14:paraId="2F29F418" w14:textId="7AA020D8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552</w:t>
            </w:r>
          </w:p>
        </w:tc>
        <w:tc>
          <w:tcPr>
            <w:tcW w:w="1336" w:type="dxa"/>
          </w:tcPr>
          <w:p w14:paraId="7786003A" w14:textId="7A18F017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2782</w:t>
            </w:r>
          </w:p>
        </w:tc>
      </w:tr>
      <w:tr w:rsidR="004C42D0" w14:paraId="72C99F1F" w14:textId="77777777" w:rsidTr="004C42D0">
        <w:tc>
          <w:tcPr>
            <w:tcW w:w="1403" w:type="dxa"/>
          </w:tcPr>
          <w:p w14:paraId="6E7D92BB" w14:textId="77777777" w:rsidR="004C42D0" w:rsidRPr="003029AA" w:rsidRDefault="004C42D0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</w:tcPr>
          <w:p w14:paraId="627307F8" w14:textId="04F2A987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302</w:t>
            </w:r>
          </w:p>
        </w:tc>
        <w:tc>
          <w:tcPr>
            <w:tcW w:w="1336" w:type="dxa"/>
          </w:tcPr>
          <w:p w14:paraId="72058EA1" w14:textId="1E429138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8501</w:t>
            </w:r>
          </w:p>
        </w:tc>
        <w:tc>
          <w:tcPr>
            <w:tcW w:w="1336" w:type="dxa"/>
          </w:tcPr>
          <w:p w14:paraId="5A3DB903" w14:textId="6A8784CF" w:rsidR="004C42D0" w:rsidRPr="003029AA" w:rsidRDefault="003C3DFF" w:rsidP="004C42D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656</w:t>
            </w:r>
          </w:p>
        </w:tc>
        <w:tc>
          <w:tcPr>
            <w:tcW w:w="1336" w:type="dxa"/>
          </w:tcPr>
          <w:p w14:paraId="0CEF921E" w14:textId="2CA9199F" w:rsidR="004C42D0" w:rsidRPr="003029AA" w:rsidRDefault="004C42D0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</w:t>
            </w:r>
            <w:r w:rsidR="003C3DFF" w:rsidRPr="003029A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36" w:type="dxa"/>
          </w:tcPr>
          <w:p w14:paraId="5DC53D32" w14:textId="6CE36035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1837</w:t>
            </w:r>
          </w:p>
        </w:tc>
      </w:tr>
      <w:tr w:rsidR="004C42D0" w14:paraId="7B649C92" w14:textId="77777777" w:rsidTr="004C42D0">
        <w:tc>
          <w:tcPr>
            <w:tcW w:w="1403" w:type="dxa"/>
          </w:tcPr>
          <w:p w14:paraId="3BEA610C" w14:textId="77777777" w:rsidR="004C42D0" w:rsidRPr="003029AA" w:rsidRDefault="004C42D0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</w:tcPr>
          <w:p w14:paraId="2999DBB5" w14:textId="5A137A77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1336" w:type="dxa"/>
          </w:tcPr>
          <w:p w14:paraId="0E8E7A23" w14:textId="6965FAAD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552</w:t>
            </w:r>
          </w:p>
        </w:tc>
        <w:tc>
          <w:tcPr>
            <w:tcW w:w="1336" w:type="dxa"/>
          </w:tcPr>
          <w:p w14:paraId="0AF039DB" w14:textId="026585A2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336" w:type="dxa"/>
          </w:tcPr>
          <w:p w14:paraId="3CE82F52" w14:textId="46095983" w:rsidR="004C42D0" w:rsidRPr="003029AA" w:rsidRDefault="003C3DFF" w:rsidP="004C42D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5714</w:t>
            </w:r>
          </w:p>
        </w:tc>
        <w:tc>
          <w:tcPr>
            <w:tcW w:w="1336" w:type="dxa"/>
          </w:tcPr>
          <w:p w14:paraId="326C2F70" w14:textId="6F153F7B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0321</w:t>
            </w:r>
          </w:p>
        </w:tc>
      </w:tr>
      <w:tr w:rsidR="004C42D0" w14:paraId="14BA0DFF" w14:textId="77777777" w:rsidTr="004C42D0">
        <w:tc>
          <w:tcPr>
            <w:tcW w:w="1403" w:type="dxa"/>
          </w:tcPr>
          <w:p w14:paraId="5DD798C7" w14:textId="77777777" w:rsidR="004C42D0" w:rsidRPr="003029AA" w:rsidRDefault="004C42D0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35" w:type="dxa"/>
          </w:tcPr>
          <w:p w14:paraId="330D015B" w14:textId="6A08A19B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10308</w:t>
            </w:r>
          </w:p>
        </w:tc>
        <w:tc>
          <w:tcPr>
            <w:tcW w:w="1336" w:type="dxa"/>
          </w:tcPr>
          <w:p w14:paraId="14F9CB97" w14:textId="3C5B27AA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50295</w:t>
            </w:r>
          </w:p>
        </w:tc>
        <w:tc>
          <w:tcPr>
            <w:tcW w:w="1336" w:type="dxa"/>
          </w:tcPr>
          <w:p w14:paraId="4E0416ED" w14:textId="1D93CCEB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5488</w:t>
            </w:r>
          </w:p>
        </w:tc>
        <w:tc>
          <w:tcPr>
            <w:tcW w:w="1336" w:type="dxa"/>
          </w:tcPr>
          <w:p w14:paraId="0DF06F59" w14:textId="61AA9DFB" w:rsidR="004C42D0" w:rsidRPr="003029AA" w:rsidRDefault="003C3DFF" w:rsidP="004C42D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6545</w:t>
            </w:r>
          </w:p>
        </w:tc>
        <w:tc>
          <w:tcPr>
            <w:tcW w:w="1336" w:type="dxa"/>
          </w:tcPr>
          <w:p w14:paraId="5BEC565D" w14:textId="62BEFB2B" w:rsidR="004C42D0" w:rsidRPr="003029AA" w:rsidRDefault="003C3DFF" w:rsidP="004C42D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272693</w:t>
            </w:r>
          </w:p>
        </w:tc>
      </w:tr>
      <w:tr w:rsidR="00542B40" w14:paraId="2001F476" w14:textId="77777777" w:rsidTr="00AF6DE6">
        <w:tc>
          <w:tcPr>
            <w:tcW w:w="8082" w:type="dxa"/>
            <w:gridSpan w:val="6"/>
          </w:tcPr>
          <w:p w14:paraId="4EE771B4" w14:textId="426B2C86" w:rsidR="00542B40" w:rsidRPr="003029AA" w:rsidRDefault="00542B40" w:rsidP="008953EF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</w:rPr>
              <w:t>Weighted Kappa = 0.6</w:t>
            </w:r>
            <w:r w:rsidR="008953EF" w:rsidRPr="003029AA">
              <w:rPr>
                <w:rFonts w:ascii="Times New Roman" w:hAnsi="Times New Roman" w:cs="Times New Roman"/>
              </w:rPr>
              <w:t>9</w:t>
            </w:r>
          </w:p>
        </w:tc>
      </w:tr>
      <w:tr w:rsidR="00542B40" w14:paraId="3F701D63" w14:textId="77777777" w:rsidTr="00270105">
        <w:tc>
          <w:tcPr>
            <w:tcW w:w="1403" w:type="dxa"/>
          </w:tcPr>
          <w:p w14:paraId="1B097AF5" w14:textId="32110649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proofErr w:type="spellStart"/>
            <w:r w:rsidRPr="003029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ceedence</w:t>
            </w:r>
            <w:proofErr w:type="spellEnd"/>
          </w:p>
        </w:tc>
        <w:tc>
          <w:tcPr>
            <w:tcW w:w="5343" w:type="dxa"/>
            <w:gridSpan w:val="4"/>
          </w:tcPr>
          <w:p w14:paraId="02E8D970" w14:textId="77777777" w:rsidR="00542B40" w:rsidRPr="003029AA" w:rsidRDefault="00542B40" w:rsidP="00542B40">
            <w:pPr>
              <w:jc w:val="center"/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SVS/MH -2008</w:t>
            </w:r>
          </w:p>
          <w:p w14:paraId="37C6E277" w14:textId="1E931A53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63EABD61" w14:textId="4CF46D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</w:tr>
      <w:tr w:rsidR="00542B40" w14:paraId="1F6AA84D" w14:textId="77777777" w:rsidTr="004C42D0">
        <w:tc>
          <w:tcPr>
            <w:tcW w:w="1403" w:type="dxa"/>
          </w:tcPr>
          <w:p w14:paraId="3353BC5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E6D7BB9" w14:textId="74FB5B3F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3930366F" w14:textId="69E887CE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09A50C15" w14:textId="18AED6DC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1BCD273F" w14:textId="0675746A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28675668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42B40" w14:paraId="2C9DD0A9" w14:textId="77777777" w:rsidTr="004C42D0">
        <w:tc>
          <w:tcPr>
            <w:tcW w:w="1403" w:type="dxa"/>
          </w:tcPr>
          <w:p w14:paraId="4BCCEBA6" w14:textId="62FFCCB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</w:tcPr>
          <w:p w14:paraId="0F792270" w14:textId="0A5D69E4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4142</w:t>
            </w:r>
          </w:p>
        </w:tc>
        <w:tc>
          <w:tcPr>
            <w:tcW w:w="1336" w:type="dxa"/>
          </w:tcPr>
          <w:p w14:paraId="352AE214" w14:textId="3CB40866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1336" w:type="dxa"/>
          </w:tcPr>
          <w:p w14:paraId="492FE65E" w14:textId="61B31036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6" w:type="dxa"/>
          </w:tcPr>
          <w:p w14:paraId="4DA57A77" w14:textId="2D81DBAF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60580AA9" w14:textId="69D589E9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</w:rPr>
              <w:t>4691</w:t>
            </w:r>
          </w:p>
        </w:tc>
      </w:tr>
      <w:tr w:rsidR="00542B40" w14:paraId="751F2368" w14:textId="77777777" w:rsidTr="004C42D0">
        <w:tc>
          <w:tcPr>
            <w:tcW w:w="1403" w:type="dxa"/>
          </w:tcPr>
          <w:p w14:paraId="3736A176" w14:textId="40189878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</w:tcPr>
          <w:p w14:paraId="45DD0F72" w14:textId="0A9E11DB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336" w:type="dxa"/>
          </w:tcPr>
          <w:p w14:paraId="4CA6719D" w14:textId="6D1FC55D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142</w:t>
            </w:r>
          </w:p>
        </w:tc>
        <w:tc>
          <w:tcPr>
            <w:tcW w:w="1336" w:type="dxa"/>
          </w:tcPr>
          <w:p w14:paraId="28616EC6" w14:textId="76E37393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3CE37A7F" w14:textId="0ED5B2BC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7DDF286F" w14:textId="3736922A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</w:rPr>
              <w:t>244</w:t>
            </w:r>
          </w:p>
        </w:tc>
      </w:tr>
      <w:tr w:rsidR="00542B40" w14:paraId="5F75F4BE" w14:textId="77777777" w:rsidTr="004C42D0">
        <w:tc>
          <w:tcPr>
            <w:tcW w:w="1403" w:type="dxa"/>
          </w:tcPr>
          <w:p w14:paraId="72DDFD84" w14:textId="4392341E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</w:tcPr>
          <w:p w14:paraId="4953A278" w14:textId="5AE63B16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36" w:type="dxa"/>
          </w:tcPr>
          <w:p w14:paraId="288CB6A1" w14:textId="4D75B32D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336" w:type="dxa"/>
          </w:tcPr>
          <w:p w14:paraId="3946FA95" w14:textId="3767ACAD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336" w:type="dxa"/>
          </w:tcPr>
          <w:p w14:paraId="7307F387" w14:textId="1F582ED5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6" w:type="dxa"/>
          </w:tcPr>
          <w:p w14:paraId="1316743D" w14:textId="15096DE2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</w:rPr>
              <w:t>233</w:t>
            </w:r>
          </w:p>
        </w:tc>
      </w:tr>
      <w:tr w:rsidR="00542B40" w14:paraId="34C75FF4" w14:textId="77777777" w:rsidTr="004C42D0">
        <w:tc>
          <w:tcPr>
            <w:tcW w:w="1403" w:type="dxa"/>
          </w:tcPr>
          <w:p w14:paraId="6DE98B56" w14:textId="25C93C0A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</w:tcPr>
          <w:p w14:paraId="33934F7D" w14:textId="3411034E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6" w:type="dxa"/>
          </w:tcPr>
          <w:p w14:paraId="355D41F5" w14:textId="0BB89F9B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336" w:type="dxa"/>
          </w:tcPr>
          <w:p w14:paraId="55B81BC9" w14:textId="44CFAFBC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36" w:type="dxa"/>
          </w:tcPr>
          <w:p w14:paraId="130EC850" w14:textId="6E95A280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117</w:t>
            </w:r>
          </w:p>
        </w:tc>
        <w:tc>
          <w:tcPr>
            <w:tcW w:w="1336" w:type="dxa"/>
          </w:tcPr>
          <w:p w14:paraId="392753D2" w14:textId="7D87F538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</w:rPr>
              <w:t>396</w:t>
            </w:r>
          </w:p>
        </w:tc>
      </w:tr>
      <w:tr w:rsidR="00542B40" w14:paraId="60701D1A" w14:textId="77777777" w:rsidTr="004C42D0">
        <w:tc>
          <w:tcPr>
            <w:tcW w:w="1403" w:type="dxa"/>
          </w:tcPr>
          <w:p w14:paraId="17E8EC63" w14:textId="63D754C3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35" w:type="dxa"/>
          </w:tcPr>
          <w:p w14:paraId="5DC14DC2" w14:textId="56DB9A93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307</w:t>
            </w:r>
          </w:p>
        </w:tc>
        <w:tc>
          <w:tcPr>
            <w:tcW w:w="1336" w:type="dxa"/>
          </w:tcPr>
          <w:p w14:paraId="5BD0E35E" w14:textId="41C5DC28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1336" w:type="dxa"/>
          </w:tcPr>
          <w:p w14:paraId="77AF6975" w14:textId="5E9BD3CE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36" w:type="dxa"/>
          </w:tcPr>
          <w:p w14:paraId="1F6DA551" w14:textId="1B19678C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336" w:type="dxa"/>
          </w:tcPr>
          <w:p w14:paraId="4C6BD8FC" w14:textId="38A613F1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5564</w:t>
            </w:r>
          </w:p>
        </w:tc>
      </w:tr>
      <w:tr w:rsidR="00542B40" w14:paraId="6146D234" w14:textId="77777777" w:rsidTr="004C42D0">
        <w:tc>
          <w:tcPr>
            <w:tcW w:w="8082" w:type="dxa"/>
            <w:gridSpan w:val="6"/>
          </w:tcPr>
          <w:p w14:paraId="40B7ABCE" w14:textId="367806DF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Weighted Kappa = 0.66</w:t>
            </w:r>
          </w:p>
        </w:tc>
      </w:tr>
      <w:tr w:rsidR="00542B40" w14:paraId="2C339400" w14:textId="77777777" w:rsidTr="004C42D0">
        <w:tc>
          <w:tcPr>
            <w:tcW w:w="1403" w:type="dxa"/>
            <w:vMerge w:val="restart"/>
          </w:tcPr>
          <w:p w14:paraId="74FB02F5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029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ceedence</w:t>
            </w:r>
            <w:proofErr w:type="spellEnd"/>
          </w:p>
        </w:tc>
        <w:tc>
          <w:tcPr>
            <w:tcW w:w="5343" w:type="dxa"/>
            <w:gridSpan w:val="4"/>
          </w:tcPr>
          <w:p w14:paraId="5CAD6AB0" w14:textId="77777777" w:rsidR="00542B40" w:rsidRPr="003029AA" w:rsidRDefault="00542B40" w:rsidP="00542B40">
            <w:pPr>
              <w:jc w:val="center"/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SVS/MH -2009</w:t>
            </w:r>
          </w:p>
        </w:tc>
        <w:tc>
          <w:tcPr>
            <w:tcW w:w="1336" w:type="dxa"/>
          </w:tcPr>
          <w:p w14:paraId="03E2BB2E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</w:tr>
      <w:tr w:rsidR="00542B40" w14:paraId="4C5A9632" w14:textId="77777777" w:rsidTr="004C42D0">
        <w:tc>
          <w:tcPr>
            <w:tcW w:w="1403" w:type="dxa"/>
            <w:vMerge/>
          </w:tcPr>
          <w:p w14:paraId="51C197FE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0AF0DCDE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5555F236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5D39D8FB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0F460D72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0D7E965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</w:tr>
      <w:tr w:rsidR="00542B40" w14:paraId="6787E39F" w14:textId="77777777" w:rsidTr="004C42D0">
        <w:tc>
          <w:tcPr>
            <w:tcW w:w="1403" w:type="dxa"/>
          </w:tcPr>
          <w:p w14:paraId="4A40C90A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</w:tcPr>
          <w:p w14:paraId="326D6C69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4168</w:t>
            </w:r>
          </w:p>
        </w:tc>
        <w:tc>
          <w:tcPr>
            <w:tcW w:w="1336" w:type="dxa"/>
          </w:tcPr>
          <w:p w14:paraId="2AE4C19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336" w:type="dxa"/>
          </w:tcPr>
          <w:p w14:paraId="24E2FE8B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6" w:type="dxa"/>
          </w:tcPr>
          <w:p w14:paraId="334BE1AE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011D991F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659</w:t>
            </w:r>
          </w:p>
        </w:tc>
      </w:tr>
      <w:tr w:rsidR="00542B40" w14:paraId="1DCDCCFB" w14:textId="77777777" w:rsidTr="004C42D0">
        <w:tc>
          <w:tcPr>
            <w:tcW w:w="1403" w:type="dxa"/>
          </w:tcPr>
          <w:p w14:paraId="63342ECA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</w:tcPr>
          <w:p w14:paraId="63F3F37E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36" w:type="dxa"/>
          </w:tcPr>
          <w:p w14:paraId="20D10922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59</w:t>
            </w:r>
          </w:p>
        </w:tc>
        <w:tc>
          <w:tcPr>
            <w:tcW w:w="1336" w:type="dxa"/>
          </w:tcPr>
          <w:p w14:paraId="0E582776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6" w:type="dxa"/>
          </w:tcPr>
          <w:p w14:paraId="66EE7FA1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66A3324E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59</w:t>
            </w:r>
          </w:p>
        </w:tc>
      </w:tr>
      <w:tr w:rsidR="00542B40" w14:paraId="2433F9FF" w14:textId="77777777" w:rsidTr="004C42D0">
        <w:tc>
          <w:tcPr>
            <w:tcW w:w="1403" w:type="dxa"/>
          </w:tcPr>
          <w:p w14:paraId="7B3D6936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</w:tcPr>
          <w:p w14:paraId="7DFA270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36" w:type="dxa"/>
          </w:tcPr>
          <w:p w14:paraId="00B79B9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336" w:type="dxa"/>
          </w:tcPr>
          <w:p w14:paraId="1ED8F9A7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336" w:type="dxa"/>
          </w:tcPr>
          <w:p w14:paraId="04EE309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6" w:type="dxa"/>
          </w:tcPr>
          <w:p w14:paraId="40CA192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43</w:t>
            </w:r>
          </w:p>
        </w:tc>
      </w:tr>
      <w:tr w:rsidR="00542B40" w14:paraId="2FDD9FE8" w14:textId="77777777" w:rsidTr="004C42D0">
        <w:tc>
          <w:tcPr>
            <w:tcW w:w="1403" w:type="dxa"/>
          </w:tcPr>
          <w:p w14:paraId="790A815A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</w:tcPr>
          <w:p w14:paraId="2311521B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6" w:type="dxa"/>
          </w:tcPr>
          <w:p w14:paraId="6A87ABC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336" w:type="dxa"/>
          </w:tcPr>
          <w:p w14:paraId="71D4CBB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36" w:type="dxa"/>
          </w:tcPr>
          <w:p w14:paraId="0B9781E6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15</w:t>
            </w:r>
          </w:p>
        </w:tc>
        <w:tc>
          <w:tcPr>
            <w:tcW w:w="1336" w:type="dxa"/>
          </w:tcPr>
          <w:p w14:paraId="4E5F0F5F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03</w:t>
            </w:r>
          </w:p>
        </w:tc>
      </w:tr>
      <w:tr w:rsidR="00542B40" w14:paraId="7CED89A4" w14:textId="77777777" w:rsidTr="004C42D0">
        <w:tc>
          <w:tcPr>
            <w:tcW w:w="1403" w:type="dxa"/>
          </w:tcPr>
          <w:p w14:paraId="644C4C7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35" w:type="dxa"/>
          </w:tcPr>
          <w:p w14:paraId="5E1D57A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329</w:t>
            </w:r>
          </w:p>
        </w:tc>
        <w:tc>
          <w:tcPr>
            <w:tcW w:w="1336" w:type="dxa"/>
          </w:tcPr>
          <w:p w14:paraId="26B7876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336" w:type="dxa"/>
          </w:tcPr>
          <w:p w14:paraId="69D1E13D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36" w:type="dxa"/>
          </w:tcPr>
          <w:p w14:paraId="33BAE02A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336" w:type="dxa"/>
          </w:tcPr>
          <w:p w14:paraId="23368087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5564</w:t>
            </w:r>
          </w:p>
        </w:tc>
      </w:tr>
      <w:tr w:rsidR="00542B40" w14:paraId="34A540B8" w14:textId="77777777" w:rsidTr="004C42D0">
        <w:tc>
          <w:tcPr>
            <w:tcW w:w="8082" w:type="dxa"/>
            <w:gridSpan w:val="6"/>
          </w:tcPr>
          <w:p w14:paraId="3FC6472C" w14:textId="542AA78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Weighted Kappa = 0.67</w:t>
            </w:r>
          </w:p>
        </w:tc>
      </w:tr>
      <w:tr w:rsidR="00542B40" w14:paraId="3B3F9B26" w14:textId="77777777" w:rsidTr="004C42D0">
        <w:tc>
          <w:tcPr>
            <w:tcW w:w="1403" w:type="dxa"/>
            <w:vMerge w:val="restart"/>
          </w:tcPr>
          <w:p w14:paraId="42B0B599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029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ceedence</w:t>
            </w:r>
            <w:proofErr w:type="spellEnd"/>
          </w:p>
        </w:tc>
        <w:tc>
          <w:tcPr>
            <w:tcW w:w="5343" w:type="dxa"/>
            <w:gridSpan w:val="4"/>
          </w:tcPr>
          <w:p w14:paraId="103397DC" w14:textId="77777777" w:rsidR="00542B40" w:rsidRPr="003029AA" w:rsidRDefault="00542B40" w:rsidP="00542B40">
            <w:pPr>
              <w:jc w:val="center"/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SVS/MH -2010</w:t>
            </w:r>
          </w:p>
        </w:tc>
        <w:tc>
          <w:tcPr>
            <w:tcW w:w="1336" w:type="dxa"/>
          </w:tcPr>
          <w:p w14:paraId="26558E4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</w:tr>
      <w:tr w:rsidR="00542B40" w14:paraId="44CA9B6B" w14:textId="77777777" w:rsidTr="004C42D0">
        <w:tc>
          <w:tcPr>
            <w:tcW w:w="1403" w:type="dxa"/>
            <w:vMerge/>
          </w:tcPr>
          <w:p w14:paraId="122FCF7C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4F3770E2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1CF267B8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1A81BA9D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7DE0D86C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35DB9AB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</w:tr>
      <w:tr w:rsidR="00542B40" w14:paraId="0C5D4590" w14:textId="77777777" w:rsidTr="004C42D0">
        <w:tc>
          <w:tcPr>
            <w:tcW w:w="1403" w:type="dxa"/>
          </w:tcPr>
          <w:p w14:paraId="2BB94245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</w:tcPr>
          <w:p w14:paraId="7D302834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4179</w:t>
            </w:r>
          </w:p>
        </w:tc>
        <w:tc>
          <w:tcPr>
            <w:tcW w:w="1336" w:type="dxa"/>
          </w:tcPr>
          <w:p w14:paraId="3B835C9C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336" w:type="dxa"/>
          </w:tcPr>
          <w:p w14:paraId="3984A11E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3025CA9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6" w:type="dxa"/>
          </w:tcPr>
          <w:p w14:paraId="34D9389A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626</w:t>
            </w:r>
          </w:p>
        </w:tc>
      </w:tr>
      <w:tr w:rsidR="00542B40" w14:paraId="67B295DC" w14:textId="77777777" w:rsidTr="004C42D0">
        <w:tc>
          <w:tcPr>
            <w:tcW w:w="1403" w:type="dxa"/>
          </w:tcPr>
          <w:p w14:paraId="7142621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</w:tcPr>
          <w:p w14:paraId="1AB97F05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36" w:type="dxa"/>
          </w:tcPr>
          <w:p w14:paraId="594AB011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76</w:t>
            </w:r>
          </w:p>
        </w:tc>
        <w:tc>
          <w:tcPr>
            <w:tcW w:w="1336" w:type="dxa"/>
          </w:tcPr>
          <w:p w14:paraId="2151606F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49ED3726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2C6988D1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66</w:t>
            </w:r>
          </w:p>
        </w:tc>
      </w:tr>
      <w:tr w:rsidR="00542B40" w14:paraId="72E6B254" w14:textId="77777777" w:rsidTr="004C42D0">
        <w:tc>
          <w:tcPr>
            <w:tcW w:w="1403" w:type="dxa"/>
          </w:tcPr>
          <w:p w14:paraId="492C1441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</w:tcPr>
          <w:p w14:paraId="3B11DAB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36" w:type="dxa"/>
          </w:tcPr>
          <w:p w14:paraId="3700041B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336" w:type="dxa"/>
          </w:tcPr>
          <w:p w14:paraId="16AA5C0C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336" w:type="dxa"/>
          </w:tcPr>
          <w:p w14:paraId="209A02D7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6" w:type="dxa"/>
          </w:tcPr>
          <w:p w14:paraId="4F6BBAB6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52</w:t>
            </w:r>
          </w:p>
        </w:tc>
      </w:tr>
      <w:tr w:rsidR="00542B40" w14:paraId="6EFC107D" w14:textId="77777777" w:rsidTr="004C42D0">
        <w:tc>
          <w:tcPr>
            <w:tcW w:w="1403" w:type="dxa"/>
          </w:tcPr>
          <w:p w14:paraId="1754350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</w:tcPr>
          <w:p w14:paraId="148338C5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6" w:type="dxa"/>
          </w:tcPr>
          <w:p w14:paraId="09258E46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336" w:type="dxa"/>
          </w:tcPr>
          <w:p w14:paraId="00CFC975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36" w:type="dxa"/>
          </w:tcPr>
          <w:p w14:paraId="3E703F8E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27</w:t>
            </w:r>
          </w:p>
        </w:tc>
        <w:tc>
          <w:tcPr>
            <w:tcW w:w="1336" w:type="dxa"/>
          </w:tcPr>
          <w:p w14:paraId="7343115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20</w:t>
            </w:r>
          </w:p>
        </w:tc>
      </w:tr>
      <w:tr w:rsidR="00542B40" w14:paraId="32154680" w14:textId="77777777" w:rsidTr="004C42D0">
        <w:tc>
          <w:tcPr>
            <w:tcW w:w="1403" w:type="dxa"/>
          </w:tcPr>
          <w:p w14:paraId="571170F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35" w:type="dxa"/>
          </w:tcPr>
          <w:p w14:paraId="532685D2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312</w:t>
            </w:r>
          </w:p>
        </w:tc>
        <w:tc>
          <w:tcPr>
            <w:tcW w:w="1336" w:type="dxa"/>
          </w:tcPr>
          <w:p w14:paraId="07E8B2F1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16</w:t>
            </w:r>
          </w:p>
        </w:tc>
        <w:tc>
          <w:tcPr>
            <w:tcW w:w="1336" w:type="dxa"/>
          </w:tcPr>
          <w:p w14:paraId="05257F6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336" w:type="dxa"/>
          </w:tcPr>
          <w:p w14:paraId="0A9445B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336" w:type="dxa"/>
          </w:tcPr>
          <w:p w14:paraId="75434E07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5564</w:t>
            </w:r>
          </w:p>
        </w:tc>
      </w:tr>
      <w:tr w:rsidR="00542B40" w14:paraId="745AE6CC" w14:textId="77777777" w:rsidTr="004C42D0">
        <w:tc>
          <w:tcPr>
            <w:tcW w:w="8082" w:type="dxa"/>
            <w:gridSpan w:val="6"/>
          </w:tcPr>
          <w:p w14:paraId="753E5BF6" w14:textId="0F6EA7A2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Weighted Kappa = 0.70</w:t>
            </w:r>
          </w:p>
        </w:tc>
      </w:tr>
      <w:tr w:rsidR="00542B40" w14:paraId="357C72C7" w14:textId="77777777" w:rsidTr="004C42D0">
        <w:tc>
          <w:tcPr>
            <w:tcW w:w="1403" w:type="dxa"/>
            <w:vMerge w:val="restart"/>
          </w:tcPr>
          <w:p w14:paraId="5E5518D1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029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ceedence</w:t>
            </w:r>
            <w:proofErr w:type="spellEnd"/>
          </w:p>
        </w:tc>
        <w:tc>
          <w:tcPr>
            <w:tcW w:w="5343" w:type="dxa"/>
            <w:gridSpan w:val="4"/>
          </w:tcPr>
          <w:p w14:paraId="01A5FBBF" w14:textId="77777777" w:rsidR="00542B40" w:rsidRPr="003029AA" w:rsidRDefault="00542B40" w:rsidP="00542B40">
            <w:pPr>
              <w:jc w:val="center"/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SVS/MH -2011</w:t>
            </w:r>
          </w:p>
        </w:tc>
        <w:tc>
          <w:tcPr>
            <w:tcW w:w="1336" w:type="dxa"/>
          </w:tcPr>
          <w:p w14:paraId="57B77E7D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</w:tr>
      <w:tr w:rsidR="00542B40" w14:paraId="12718965" w14:textId="77777777" w:rsidTr="004C42D0">
        <w:tc>
          <w:tcPr>
            <w:tcW w:w="1403" w:type="dxa"/>
            <w:vMerge/>
          </w:tcPr>
          <w:p w14:paraId="024C1AC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3CAC2001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3254ACCB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7575BDD6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4100AFA1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525E9B1D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</w:tr>
      <w:tr w:rsidR="00542B40" w14:paraId="53BC90EC" w14:textId="77777777" w:rsidTr="004C42D0">
        <w:tc>
          <w:tcPr>
            <w:tcW w:w="1403" w:type="dxa"/>
          </w:tcPr>
          <w:p w14:paraId="28B0A3B6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</w:tcPr>
          <w:p w14:paraId="1B85438D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4142</w:t>
            </w:r>
          </w:p>
        </w:tc>
        <w:tc>
          <w:tcPr>
            <w:tcW w:w="1336" w:type="dxa"/>
          </w:tcPr>
          <w:p w14:paraId="627D482B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336" w:type="dxa"/>
          </w:tcPr>
          <w:p w14:paraId="7B46928D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5D7131DE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5A92FB3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614</w:t>
            </w:r>
          </w:p>
        </w:tc>
      </w:tr>
      <w:tr w:rsidR="00542B40" w14:paraId="58CBD795" w14:textId="77777777" w:rsidTr="004C42D0">
        <w:tc>
          <w:tcPr>
            <w:tcW w:w="1403" w:type="dxa"/>
          </w:tcPr>
          <w:p w14:paraId="0410981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</w:tcPr>
          <w:p w14:paraId="0BA647A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36" w:type="dxa"/>
          </w:tcPr>
          <w:p w14:paraId="0516863E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66</w:t>
            </w:r>
          </w:p>
        </w:tc>
        <w:tc>
          <w:tcPr>
            <w:tcW w:w="1336" w:type="dxa"/>
          </w:tcPr>
          <w:p w14:paraId="4C28A61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6" w:type="dxa"/>
          </w:tcPr>
          <w:p w14:paraId="4E7837E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7504EB82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66</w:t>
            </w:r>
          </w:p>
        </w:tc>
      </w:tr>
      <w:tr w:rsidR="00542B40" w14:paraId="1361D33C" w14:textId="77777777" w:rsidTr="004C42D0">
        <w:tc>
          <w:tcPr>
            <w:tcW w:w="1403" w:type="dxa"/>
          </w:tcPr>
          <w:p w14:paraId="1F1A44A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</w:tcPr>
          <w:p w14:paraId="4DC76B4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36" w:type="dxa"/>
          </w:tcPr>
          <w:p w14:paraId="766AF1EE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336" w:type="dxa"/>
          </w:tcPr>
          <w:p w14:paraId="7FD03CAE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1336" w:type="dxa"/>
          </w:tcPr>
          <w:p w14:paraId="72B4DDE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1FB239D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59</w:t>
            </w:r>
          </w:p>
        </w:tc>
      </w:tr>
      <w:tr w:rsidR="00542B40" w14:paraId="6E64F4A5" w14:textId="77777777" w:rsidTr="004C42D0">
        <w:tc>
          <w:tcPr>
            <w:tcW w:w="1403" w:type="dxa"/>
          </w:tcPr>
          <w:p w14:paraId="2AF16E61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</w:tcPr>
          <w:p w14:paraId="0B2440F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6" w:type="dxa"/>
          </w:tcPr>
          <w:p w14:paraId="08DC8F96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336" w:type="dxa"/>
          </w:tcPr>
          <w:p w14:paraId="107D10C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36" w:type="dxa"/>
          </w:tcPr>
          <w:p w14:paraId="28F9B7B4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34</w:t>
            </w:r>
          </w:p>
        </w:tc>
        <w:tc>
          <w:tcPr>
            <w:tcW w:w="1336" w:type="dxa"/>
          </w:tcPr>
          <w:p w14:paraId="0F092F36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25</w:t>
            </w:r>
          </w:p>
        </w:tc>
      </w:tr>
      <w:tr w:rsidR="00542B40" w14:paraId="76946222" w14:textId="77777777" w:rsidTr="004C42D0">
        <w:tc>
          <w:tcPr>
            <w:tcW w:w="1403" w:type="dxa"/>
          </w:tcPr>
          <w:p w14:paraId="320A4977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35" w:type="dxa"/>
          </w:tcPr>
          <w:p w14:paraId="4FB126E2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289</w:t>
            </w:r>
          </w:p>
        </w:tc>
        <w:tc>
          <w:tcPr>
            <w:tcW w:w="1336" w:type="dxa"/>
          </w:tcPr>
          <w:p w14:paraId="5A2D7EF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1336" w:type="dxa"/>
          </w:tcPr>
          <w:p w14:paraId="1E6CEC41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336" w:type="dxa"/>
          </w:tcPr>
          <w:p w14:paraId="53B02C4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336" w:type="dxa"/>
          </w:tcPr>
          <w:p w14:paraId="289EFE74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5564</w:t>
            </w:r>
          </w:p>
        </w:tc>
      </w:tr>
      <w:tr w:rsidR="00542B40" w14:paraId="62C41E7D" w14:textId="77777777" w:rsidTr="004C42D0">
        <w:tc>
          <w:tcPr>
            <w:tcW w:w="8082" w:type="dxa"/>
            <w:gridSpan w:val="6"/>
          </w:tcPr>
          <w:p w14:paraId="3585A2D2" w14:textId="49928ADB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Weighted Kappa = 0.71</w:t>
            </w:r>
          </w:p>
        </w:tc>
      </w:tr>
      <w:tr w:rsidR="00542B40" w14:paraId="26847F7C" w14:textId="77777777" w:rsidTr="004C42D0">
        <w:tc>
          <w:tcPr>
            <w:tcW w:w="1403" w:type="dxa"/>
            <w:vMerge w:val="restart"/>
          </w:tcPr>
          <w:p w14:paraId="18D29733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029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ceedence</w:t>
            </w:r>
            <w:proofErr w:type="spellEnd"/>
          </w:p>
        </w:tc>
        <w:tc>
          <w:tcPr>
            <w:tcW w:w="5343" w:type="dxa"/>
            <w:gridSpan w:val="4"/>
          </w:tcPr>
          <w:p w14:paraId="61FF47AE" w14:textId="77777777" w:rsidR="00542B40" w:rsidRPr="003029AA" w:rsidRDefault="00542B40" w:rsidP="00542B40">
            <w:pPr>
              <w:jc w:val="center"/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SVS/MH -2012</w:t>
            </w:r>
          </w:p>
        </w:tc>
        <w:tc>
          <w:tcPr>
            <w:tcW w:w="1336" w:type="dxa"/>
          </w:tcPr>
          <w:p w14:paraId="196DDB5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</w:tr>
      <w:tr w:rsidR="00542B40" w14:paraId="56A551AC" w14:textId="77777777" w:rsidTr="004C42D0">
        <w:tc>
          <w:tcPr>
            <w:tcW w:w="1403" w:type="dxa"/>
            <w:vMerge/>
          </w:tcPr>
          <w:p w14:paraId="441B7A95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6D3A8B5B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7A010B1B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1513FE20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3B08DA15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5DA323E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</w:tr>
      <w:tr w:rsidR="00542B40" w14:paraId="0473A77D" w14:textId="77777777" w:rsidTr="004C42D0">
        <w:tc>
          <w:tcPr>
            <w:tcW w:w="1403" w:type="dxa"/>
          </w:tcPr>
          <w:p w14:paraId="1F3B1DE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</w:tcPr>
          <w:p w14:paraId="39F63E3E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4124</w:t>
            </w:r>
          </w:p>
        </w:tc>
        <w:tc>
          <w:tcPr>
            <w:tcW w:w="1336" w:type="dxa"/>
          </w:tcPr>
          <w:p w14:paraId="36BEB3E1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336" w:type="dxa"/>
          </w:tcPr>
          <w:p w14:paraId="4D07930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36A08102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6" w:type="dxa"/>
          </w:tcPr>
          <w:p w14:paraId="4682012B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619</w:t>
            </w:r>
          </w:p>
        </w:tc>
      </w:tr>
      <w:tr w:rsidR="00542B40" w14:paraId="162A74DF" w14:textId="77777777" w:rsidTr="004C42D0">
        <w:tc>
          <w:tcPr>
            <w:tcW w:w="1403" w:type="dxa"/>
          </w:tcPr>
          <w:p w14:paraId="63ED2A3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</w:tcPr>
          <w:p w14:paraId="1C798EF2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336" w:type="dxa"/>
          </w:tcPr>
          <w:p w14:paraId="7E6DA344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73</w:t>
            </w:r>
          </w:p>
        </w:tc>
        <w:tc>
          <w:tcPr>
            <w:tcW w:w="1336" w:type="dxa"/>
          </w:tcPr>
          <w:p w14:paraId="4F1D613C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6" w:type="dxa"/>
          </w:tcPr>
          <w:p w14:paraId="35282C9D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6144598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65</w:t>
            </w:r>
          </w:p>
        </w:tc>
      </w:tr>
      <w:tr w:rsidR="00542B40" w14:paraId="4D1F738C" w14:textId="77777777" w:rsidTr="004C42D0">
        <w:tc>
          <w:tcPr>
            <w:tcW w:w="1403" w:type="dxa"/>
          </w:tcPr>
          <w:p w14:paraId="75D23BAB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</w:tcPr>
          <w:p w14:paraId="1D47F2DA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36" w:type="dxa"/>
          </w:tcPr>
          <w:p w14:paraId="6C3C660A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336" w:type="dxa"/>
          </w:tcPr>
          <w:p w14:paraId="64238D75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336" w:type="dxa"/>
          </w:tcPr>
          <w:p w14:paraId="42F6BD36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6" w:type="dxa"/>
          </w:tcPr>
          <w:p w14:paraId="0EC5963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52</w:t>
            </w:r>
          </w:p>
        </w:tc>
      </w:tr>
      <w:tr w:rsidR="00542B40" w14:paraId="63A17587" w14:textId="77777777" w:rsidTr="004C42D0">
        <w:tc>
          <w:tcPr>
            <w:tcW w:w="1403" w:type="dxa"/>
          </w:tcPr>
          <w:p w14:paraId="4AA09FF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</w:tcPr>
          <w:p w14:paraId="0F25CC55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6" w:type="dxa"/>
          </w:tcPr>
          <w:p w14:paraId="381C872F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336" w:type="dxa"/>
          </w:tcPr>
          <w:p w14:paraId="397AF9A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336" w:type="dxa"/>
          </w:tcPr>
          <w:p w14:paraId="3DC864DE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78</w:t>
            </w:r>
          </w:p>
        </w:tc>
        <w:tc>
          <w:tcPr>
            <w:tcW w:w="1336" w:type="dxa"/>
          </w:tcPr>
          <w:p w14:paraId="4BD2736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26</w:t>
            </w:r>
          </w:p>
        </w:tc>
      </w:tr>
      <w:tr w:rsidR="00542B40" w14:paraId="42CE029D" w14:textId="77777777" w:rsidTr="004C42D0">
        <w:trPr>
          <w:trHeight w:val="170"/>
        </w:trPr>
        <w:tc>
          <w:tcPr>
            <w:tcW w:w="1403" w:type="dxa"/>
          </w:tcPr>
          <w:p w14:paraId="4426B0B5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35" w:type="dxa"/>
          </w:tcPr>
          <w:p w14:paraId="1B55E27A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259</w:t>
            </w:r>
          </w:p>
        </w:tc>
        <w:tc>
          <w:tcPr>
            <w:tcW w:w="1336" w:type="dxa"/>
          </w:tcPr>
          <w:p w14:paraId="48DE2A2D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60</w:t>
            </w:r>
          </w:p>
        </w:tc>
        <w:tc>
          <w:tcPr>
            <w:tcW w:w="1336" w:type="dxa"/>
          </w:tcPr>
          <w:p w14:paraId="0E04E19C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336" w:type="dxa"/>
          </w:tcPr>
          <w:p w14:paraId="6C4FC84E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36" w:type="dxa"/>
          </w:tcPr>
          <w:p w14:paraId="4BC43FBD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5564</w:t>
            </w:r>
          </w:p>
        </w:tc>
      </w:tr>
      <w:tr w:rsidR="00542B40" w14:paraId="6441132E" w14:textId="77777777" w:rsidTr="004C42D0">
        <w:tc>
          <w:tcPr>
            <w:tcW w:w="8082" w:type="dxa"/>
            <w:gridSpan w:val="6"/>
          </w:tcPr>
          <w:p w14:paraId="7447096A" w14:textId="71F77F32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Weighted Kappa = 0.68</w:t>
            </w:r>
          </w:p>
        </w:tc>
      </w:tr>
      <w:tr w:rsidR="00542B40" w14:paraId="7D65C161" w14:textId="77777777" w:rsidTr="004C42D0">
        <w:tc>
          <w:tcPr>
            <w:tcW w:w="1403" w:type="dxa"/>
            <w:vMerge w:val="restart"/>
          </w:tcPr>
          <w:p w14:paraId="2F89A64D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029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Exceedence</w:t>
            </w:r>
            <w:proofErr w:type="spellEnd"/>
          </w:p>
        </w:tc>
        <w:tc>
          <w:tcPr>
            <w:tcW w:w="5343" w:type="dxa"/>
            <w:gridSpan w:val="4"/>
          </w:tcPr>
          <w:p w14:paraId="4EBDA29A" w14:textId="77777777" w:rsidR="00542B40" w:rsidRPr="003029AA" w:rsidRDefault="00542B40" w:rsidP="00542B40">
            <w:pPr>
              <w:jc w:val="center"/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SVS/MH -2013</w:t>
            </w:r>
          </w:p>
        </w:tc>
        <w:tc>
          <w:tcPr>
            <w:tcW w:w="1336" w:type="dxa"/>
          </w:tcPr>
          <w:p w14:paraId="5C13C47C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</w:tr>
      <w:tr w:rsidR="00542B40" w14:paraId="6B628560" w14:textId="77777777" w:rsidTr="004C42D0">
        <w:tc>
          <w:tcPr>
            <w:tcW w:w="1403" w:type="dxa"/>
            <w:vMerge/>
          </w:tcPr>
          <w:p w14:paraId="43B89B8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1C3261AE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53DA246E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72B47017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0F3D2449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37A5B6CC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</w:tr>
      <w:tr w:rsidR="00542B40" w14:paraId="5BC189EF" w14:textId="77777777" w:rsidTr="004C42D0">
        <w:tc>
          <w:tcPr>
            <w:tcW w:w="1403" w:type="dxa"/>
          </w:tcPr>
          <w:p w14:paraId="3DA3A8D7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</w:tcPr>
          <w:p w14:paraId="4A910869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4134</w:t>
            </w:r>
          </w:p>
        </w:tc>
        <w:tc>
          <w:tcPr>
            <w:tcW w:w="1336" w:type="dxa"/>
          </w:tcPr>
          <w:p w14:paraId="38FC88D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336" w:type="dxa"/>
          </w:tcPr>
          <w:p w14:paraId="4B1ACB77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6" w:type="dxa"/>
          </w:tcPr>
          <w:p w14:paraId="5DFC7DE1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</w:tcPr>
          <w:p w14:paraId="3A75FEEC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604</w:t>
            </w:r>
          </w:p>
        </w:tc>
      </w:tr>
      <w:tr w:rsidR="00542B40" w14:paraId="4C2D2BA6" w14:textId="77777777" w:rsidTr="004C42D0">
        <w:tc>
          <w:tcPr>
            <w:tcW w:w="1403" w:type="dxa"/>
          </w:tcPr>
          <w:p w14:paraId="2AD58CBD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</w:tcPr>
          <w:p w14:paraId="5D84EC4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336" w:type="dxa"/>
          </w:tcPr>
          <w:p w14:paraId="4F6838ED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72</w:t>
            </w:r>
          </w:p>
        </w:tc>
        <w:tc>
          <w:tcPr>
            <w:tcW w:w="1336" w:type="dxa"/>
          </w:tcPr>
          <w:p w14:paraId="6C5CC897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3E8849A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0D7E952A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63</w:t>
            </w:r>
          </w:p>
        </w:tc>
      </w:tr>
      <w:tr w:rsidR="00542B40" w14:paraId="1F2B329A" w14:textId="77777777" w:rsidTr="004C42D0">
        <w:tc>
          <w:tcPr>
            <w:tcW w:w="1403" w:type="dxa"/>
          </w:tcPr>
          <w:p w14:paraId="7BF04C67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</w:tcPr>
          <w:p w14:paraId="4CB0081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336" w:type="dxa"/>
          </w:tcPr>
          <w:p w14:paraId="18338A8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336" w:type="dxa"/>
          </w:tcPr>
          <w:p w14:paraId="0C559EDB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336" w:type="dxa"/>
          </w:tcPr>
          <w:p w14:paraId="4BBBF42D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04933A2B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34</w:t>
            </w:r>
          </w:p>
        </w:tc>
      </w:tr>
      <w:tr w:rsidR="00542B40" w14:paraId="344FE212" w14:textId="77777777" w:rsidTr="004C42D0">
        <w:tc>
          <w:tcPr>
            <w:tcW w:w="1403" w:type="dxa"/>
          </w:tcPr>
          <w:p w14:paraId="5741138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</w:tcPr>
          <w:p w14:paraId="7696730F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36" w:type="dxa"/>
          </w:tcPr>
          <w:p w14:paraId="04C90AED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36" w:type="dxa"/>
          </w:tcPr>
          <w:p w14:paraId="2FB4DEF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36" w:type="dxa"/>
          </w:tcPr>
          <w:p w14:paraId="48DAA4C3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42</w:t>
            </w:r>
          </w:p>
        </w:tc>
        <w:tc>
          <w:tcPr>
            <w:tcW w:w="1336" w:type="dxa"/>
          </w:tcPr>
          <w:p w14:paraId="06EFB06C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63</w:t>
            </w:r>
          </w:p>
        </w:tc>
      </w:tr>
      <w:tr w:rsidR="00542B40" w14:paraId="7051C84F" w14:textId="77777777" w:rsidTr="004C42D0">
        <w:tc>
          <w:tcPr>
            <w:tcW w:w="1403" w:type="dxa"/>
          </w:tcPr>
          <w:p w14:paraId="77A0A746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35" w:type="dxa"/>
          </w:tcPr>
          <w:p w14:paraId="693E275B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275</w:t>
            </w:r>
          </w:p>
        </w:tc>
        <w:tc>
          <w:tcPr>
            <w:tcW w:w="1336" w:type="dxa"/>
          </w:tcPr>
          <w:p w14:paraId="1078C2E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1336" w:type="dxa"/>
          </w:tcPr>
          <w:p w14:paraId="03D8C5AC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336" w:type="dxa"/>
          </w:tcPr>
          <w:p w14:paraId="2E24171A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36" w:type="dxa"/>
          </w:tcPr>
          <w:p w14:paraId="3996FC17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5564</w:t>
            </w:r>
          </w:p>
        </w:tc>
      </w:tr>
      <w:tr w:rsidR="00542B40" w14:paraId="67B28575" w14:textId="77777777" w:rsidTr="004C42D0">
        <w:tc>
          <w:tcPr>
            <w:tcW w:w="8082" w:type="dxa"/>
            <w:gridSpan w:val="6"/>
          </w:tcPr>
          <w:p w14:paraId="0C7E6342" w14:textId="4702EC1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Weighted Kappa = 0.70</w:t>
            </w:r>
          </w:p>
        </w:tc>
      </w:tr>
      <w:tr w:rsidR="00542B40" w14:paraId="6D86531E" w14:textId="77777777" w:rsidTr="004C42D0">
        <w:tc>
          <w:tcPr>
            <w:tcW w:w="1403" w:type="dxa"/>
            <w:vMerge w:val="restart"/>
          </w:tcPr>
          <w:p w14:paraId="46B6D955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029A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ceedence</w:t>
            </w:r>
            <w:proofErr w:type="spellEnd"/>
          </w:p>
        </w:tc>
        <w:tc>
          <w:tcPr>
            <w:tcW w:w="5343" w:type="dxa"/>
            <w:gridSpan w:val="4"/>
          </w:tcPr>
          <w:p w14:paraId="6FBC6712" w14:textId="77777777" w:rsidR="00542B40" w:rsidRPr="003029AA" w:rsidRDefault="00542B40" w:rsidP="00542B40">
            <w:pPr>
              <w:jc w:val="center"/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  <w:b/>
              </w:rPr>
              <w:t>SVS/MH -2014</w:t>
            </w:r>
          </w:p>
        </w:tc>
        <w:tc>
          <w:tcPr>
            <w:tcW w:w="1336" w:type="dxa"/>
          </w:tcPr>
          <w:p w14:paraId="29CB0B8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</w:tr>
      <w:tr w:rsidR="00542B40" w14:paraId="618D2DDB" w14:textId="77777777" w:rsidTr="004C42D0">
        <w:tc>
          <w:tcPr>
            <w:tcW w:w="1403" w:type="dxa"/>
            <w:vMerge/>
          </w:tcPr>
          <w:p w14:paraId="552FA99F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08B1F31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336" w:type="dxa"/>
          </w:tcPr>
          <w:p w14:paraId="143859E5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36" w:type="dxa"/>
          </w:tcPr>
          <w:p w14:paraId="50DD576B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36" w:type="dxa"/>
          </w:tcPr>
          <w:p w14:paraId="566F8AAC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36" w:type="dxa"/>
          </w:tcPr>
          <w:p w14:paraId="1027CA6B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</w:p>
        </w:tc>
      </w:tr>
      <w:tr w:rsidR="00542B40" w14:paraId="7F4A1BB7" w14:textId="77777777" w:rsidTr="004C42D0">
        <w:tc>
          <w:tcPr>
            <w:tcW w:w="1403" w:type="dxa"/>
          </w:tcPr>
          <w:p w14:paraId="0025133D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</w:tcPr>
          <w:p w14:paraId="295FB51F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4116</w:t>
            </w:r>
          </w:p>
        </w:tc>
        <w:tc>
          <w:tcPr>
            <w:tcW w:w="1336" w:type="dxa"/>
          </w:tcPr>
          <w:p w14:paraId="57B4355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336" w:type="dxa"/>
          </w:tcPr>
          <w:p w14:paraId="376E1821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6" w:type="dxa"/>
          </w:tcPr>
          <w:p w14:paraId="15A06A3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461719EB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527</w:t>
            </w:r>
          </w:p>
        </w:tc>
      </w:tr>
      <w:tr w:rsidR="00542B40" w14:paraId="6050584E" w14:textId="77777777" w:rsidTr="004C42D0">
        <w:tc>
          <w:tcPr>
            <w:tcW w:w="1403" w:type="dxa"/>
          </w:tcPr>
          <w:p w14:paraId="59164965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5" w:type="dxa"/>
          </w:tcPr>
          <w:p w14:paraId="470A82BB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336" w:type="dxa"/>
          </w:tcPr>
          <w:p w14:paraId="79460E01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69</w:t>
            </w:r>
          </w:p>
        </w:tc>
        <w:tc>
          <w:tcPr>
            <w:tcW w:w="1336" w:type="dxa"/>
          </w:tcPr>
          <w:p w14:paraId="0F9446E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6" w:type="dxa"/>
          </w:tcPr>
          <w:p w14:paraId="4671069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6" w:type="dxa"/>
          </w:tcPr>
          <w:p w14:paraId="79161C80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72</w:t>
            </w:r>
          </w:p>
        </w:tc>
      </w:tr>
      <w:tr w:rsidR="00542B40" w14:paraId="53A44CC9" w14:textId="77777777" w:rsidTr="004C42D0">
        <w:tc>
          <w:tcPr>
            <w:tcW w:w="1403" w:type="dxa"/>
          </w:tcPr>
          <w:p w14:paraId="0558814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5" w:type="dxa"/>
          </w:tcPr>
          <w:p w14:paraId="2F644B93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36" w:type="dxa"/>
          </w:tcPr>
          <w:p w14:paraId="35B40485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336" w:type="dxa"/>
          </w:tcPr>
          <w:p w14:paraId="561E2C0B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336" w:type="dxa"/>
          </w:tcPr>
          <w:p w14:paraId="5E8C9802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6" w:type="dxa"/>
          </w:tcPr>
          <w:p w14:paraId="52B061C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71</w:t>
            </w:r>
          </w:p>
        </w:tc>
      </w:tr>
      <w:tr w:rsidR="00542B40" w14:paraId="45C42EEC" w14:textId="77777777" w:rsidTr="004C42D0">
        <w:tc>
          <w:tcPr>
            <w:tcW w:w="1403" w:type="dxa"/>
          </w:tcPr>
          <w:p w14:paraId="6122A305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5" w:type="dxa"/>
          </w:tcPr>
          <w:p w14:paraId="08D4D528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6" w:type="dxa"/>
          </w:tcPr>
          <w:p w14:paraId="680206F1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336" w:type="dxa"/>
          </w:tcPr>
          <w:p w14:paraId="30D13A39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36" w:type="dxa"/>
          </w:tcPr>
          <w:p w14:paraId="65B35B0C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140</w:t>
            </w:r>
          </w:p>
        </w:tc>
        <w:tc>
          <w:tcPr>
            <w:tcW w:w="1336" w:type="dxa"/>
          </w:tcPr>
          <w:p w14:paraId="2CB8B9FF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94</w:t>
            </w:r>
          </w:p>
        </w:tc>
      </w:tr>
      <w:tr w:rsidR="00542B40" w14:paraId="2A0C3490" w14:textId="77777777" w:rsidTr="004C42D0">
        <w:tc>
          <w:tcPr>
            <w:tcW w:w="1403" w:type="dxa"/>
          </w:tcPr>
          <w:p w14:paraId="1248F1EC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35" w:type="dxa"/>
          </w:tcPr>
          <w:p w14:paraId="1375AA9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4273</w:t>
            </w:r>
          </w:p>
        </w:tc>
        <w:tc>
          <w:tcPr>
            <w:tcW w:w="1336" w:type="dxa"/>
          </w:tcPr>
          <w:p w14:paraId="241D99F4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026</w:t>
            </w:r>
          </w:p>
        </w:tc>
        <w:tc>
          <w:tcPr>
            <w:tcW w:w="1336" w:type="dxa"/>
          </w:tcPr>
          <w:p w14:paraId="1EA7E33C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336" w:type="dxa"/>
          </w:tcPr>
          <w:p w14:paraId="29C5341D" w14:textId="77777777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336" w:type="dxa"/>
          </w:tcPr>
          <w:p w14:paraId="0D6D02AC" w14:textId="77777777" w:rsidR="00542B40" w:rsidRPr="003029AA" w:rsidRDefault="00542B40" w:rsidP="00542B40">
            <w:pPr>
              <w:rPr>
                <w:rFonts w:ascii="Times New Roman" w:hAnsi="Times New Roman" w:cs="Times New Roman"/>
                <w:b/>
              </w:rPr>
            </w:pPr>
            <w:r w:rsidRPr="003029AA">
              <w:rPr>
                <w:rFonts w:ascii="Times New Roman" w:hAnsi="Times New Roman" w:cs="Times New Roman"/>
                <w:b/>
              </w:rPr>
              <w:t>5564</w:t>
            </w:r>
          </w:p>
        </w:tc>
      </w:tr>
      <w:tr w:rsidR="00542B40" w14:paraId="60834625" w14:textId="77777777" w:rsidTr="004C42D0">
        <w:tc>
          <w:tcPr>
            <w:tcW w:w="8082" w:type="dxa"/>
            <w:gridSpan w:val="6"/>
          </w:tcPr>
          <w:p w14:paraId="31493501" w14:textId="17E83AAE" w:rsidR="00542B40" w:rsidRPr="003029AA" w:rsidRDefault="00542B40" w:rsidP="00542B40">
            <w:pPr>
              <w:rPr>
                <w:rFonts w:ascii="Times New Roman" w:hAnsi="Times New Roman" w:cs="Times New Roman"/>
              </w:rPr>
            </w:pPr>
            <w:r w:rsidRPr="003029AA">
              <w:rPr>
                <w:rFonts w:ascii="Times New Roman" w:hAnsi="Times New Roman" w:cs="Times New Roman"/>
              </w:rPr>
              <w:t>Weighted Kappa = 0.71</w:t>
            </w:r>
          </w:p>
        </w:tc>
      </w:tr>
      <w:bookmarkEnd w:id="0"/>
    </w:tbl>
    <w:p w14:paraId="2726F107" w14:textId="77777777" w:rsidR="007B5E96" w:rsidRDefault="003029AA"/>
    <w:sectPr w:rsidR="007B5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7CA"/>
    <w:rsid w:val="00007FE9"/>
    <w:rsid w:val="00071996"/>
    <w:rsid w:val="00072ABD"/>
    <w:rsid w:val="001D4FF9"/>
    <w:rsid w:val="002E568C"/>
    <w:rsid w:val="003029AA"/>
    <w:rsid w:val="00376850"/>
    <w:rsid w:val="003A4014"/>
    <w:rsid w:val="003C3DFF"/>
    <w:rsid w:val="003D5316"/>
    <w:rsid w:val="004C42D0"/>
    <w:rsid w:val="004D47CA"/>
    <w:rsid w:val="005064CD"/>
    <w:rsid w:val="00542B40"/>
    <w:rsid w:val="006F5835"/>
    <w:rsid w:val="00781F07"/>
    <w:rsid w:val="008953EF"/>
    <w:rsid w:val="009E4693"/>
    <w:rsid w:val="00AC542A"/>
    <w:rsid w:val="00B307D7"/>
    <w:rsid w:val="00B565F2"/>
    <w:rsid w:val="00B71067"/>
    <w:rsid w:val="00BA2760"/>
    <w:rsid w:val="00C303CA"/>
    <w:rsid w:val="00C9721D"/>
    <w:rsid w:val="00CD02E3"/>
    <w:rsid w:val="00CD5E99"/>
    <w:rsid w:val="00D3462B"/>
    <w:rsid w:val="00D94137"/>
    <w:rsid w:val="00DB6EFE"/>
    <w:rsid w:val="00EF4225"/>
    <w:rsid w:val="00EF7B5F"/>
    <w:rsid w:val="00FE2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9B88D"/>
  <w15:chartTrackingRefBased/>
  <w15:docId w15:val="{EEABF643-6EEC-429F-AD3D-912D0955A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4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1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0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0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achado</dc:creator>
  <cp:keywords/>
  <dc:description/>
  <cp:lastModifiedBy>GM</cp:lastModifiedBy>
  <cp:revision>2</cp:revision>
  <dcterms:created xsi:type="dcterms:W3CDTF">2018-11-14T05:04:00Z</dcterms:created>
  <dcterms:modified xsi:type="dcterms:W3CDTF">2018-11-14T05:04:00Z</dcterms:modified>
</cp:coreProperties>
</file>